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D93" w:rsidRPr="009A6AC7" w:rsidRDefault="00677D93" w:rsidP="00677D93">
      <w:pPr>
        <w:rPr>
          <w:rFonts w:ascii="Times New Roman" w:hAnsi="Times New Roman" w:cs="Times New Roman"/>
          <w:sz w:val="24"/>
          <w:szCs w:val="20"/>
        </w:rPr>
      </w:pPr>
      <w:bookmarkStart w:id="0" w:name="_GoBack"/>
      <w:r w:rsidRPr="009A6AC7">
        <w:rPr>
          <w:rFonts w:ascii="Times New Roman" w:hAnsi="Times New Roman" w:cs="Times New Roman"/>
          <w:sz w:val="24"/>
          <w:szCs w:val="20"/>
        </w:rPr>
        <w:t>Supplemental table 1. Primers and conditions for qRT-PCR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134"/>
        <w:gridCol w:w="7088"/>
      </w:tblGrid>
      <w:tr w:rsidR="00677D93" w:rsidRPr="009A6AC7" w:rsidTr="00677D93">
        <w:trPr>
          <w:trHeight w:val="392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D93" w:rsidRPr="009A6AC7" w:rsidRDefault="00677D93" w:rsidP="00677D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</w:pPr>
            <w:r w:rsidRPr="009A6AC7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>Genes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D93" w:rsidRPr="009A6AC7" w:rsidRDefault="00677D93" w:rsidP="00677D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</w:pPr>
            <w:r w:rsidRPr="009A6AC7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>Primers (5’-3’)</w:t>
            </w:r>
          </w:p>
        </w:tc>
      </w:tr>
      <w:tr w:rsidR="00677D93" w:rsidRPr="009A6AC7" w:rsidTr="00677D93">
        <w:trPr>
          <w:trHeight w:val="762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D93" w:rsidRPr="009A6AC7" w:rsidRDefault="00677D93" w:rsidP="00677D9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</w:pPr>
            <w:r w:rsidRPr="009A6AC7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PRUNE2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D93" w:rsidRPr="009A6AC7" w:rsidRDefault="00677D93" w:rsidP="00677D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</w:pPr>
            <w:r w:rsidRPr="009A6AC7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>CTGGGTCTCCAGAGGATGAA</w:t>
            </w:r>
          </w:p>
          <w:p w:rsidR="00677D93" w:rsidRPr="009A6AC7" w:rsidRDefault="00677D93" w:rsidP="00677D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</w:pPr>
            <w:r w:rsidRPr="009A6AC7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>TGGTTTCCCTCACTTCTTCG</w:t>
            </w:r>
          </w:p>
        </w:tc>
      </w:tr>
      <w:tr w:rsidR="00677D93" w:rsidRPr="009A6AC7" w:rsidTr="00677D93">
        <w:trPr>
          <w:trHeight w:val="76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D93" w:rsidRPr="009A6AC7" w:rsidRDefault="00677D93" w:rsidP="00677D9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</w:pPr>
            <w:r w:rsidRPr="009A6AC7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ALDH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D93" w:rsidRPr="009A6AC7" w:rsidRDefault="00677D93" w:rsidP="00677D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</w:pPr>
            <w:r w:rsidRPr="009A6AC7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>TCATCATGTCAGATGCCGATA</w:t>
            </w:r>
          </w:p>
          <w:p w:rsidR="00677D93" w:rsidRPr="009A6AC7" w:rsidRDefault="00677D93" w:rsidP="00677D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</w:pPr>
            <w:r w:rsidRPr="009A6AC7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>TCCTCCTGCACGAAGGTC</w:t>
            </w:r>
          </w:p>
        </w:tc>
      </w:tr>
      <w:tr w:rsidR="00677D93" w:rsidRPr="009A6AC7" w:rsidTr="00677D93">
        <w:trPr>
          <w:trHeight w:val="76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D93" w:rsidRPr="009A6AC7" w:rsidRDefault="00677D93" w:rsidP="00677D9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</w:pPr>
            <w:r w:rsidRPr="009A6AC7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SORBS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D93" w:rsidRPr="009A6AC7" w:rsidRDefault="00677D93" w:rsidP="00677D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</w:pPr>
            <w:r w:rsidRPr="009A6AC7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>TCCTGAAATCCAGCAAACTTC</w:t>
            </w:r>
          </w:p>
          <w:p w:rsidR="00677D93" w:rsidRPr="009A6AC7" w:rsidRDefault="00677D93" w:rsidP="00677D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</w:pPr>
            <w:r w:rsidRPr="009A6AC7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>TGCAGTGAGCTATGACTGTACCA</w:t>
            </w:r>
          </w:p>
        </w:tc>
      </w:tr>
      <w:tr w:rsidR="00677D93" w:rsidRPr="009A6AC7" w:rsidTr="00677D93">
        <w:trPr>
          <w:trHeight w:val="76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D93" w:rsidRPr="009A6AC7" w:rsidRDefault="00677D93" w:rsidP="00677D9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</w:pPr>
            <w:r w:rsidRPr="009A6AC7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DMD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D93" w:rsidRPr="009A6AC7" w:rsidRDefault="00677D93" w:rsidP="00677D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</w:pPr>
            <w:r w:rsidRPr="009A6AC7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>TCAGACAATTCAGCCCAGTCT</w:t>
            </w:r>
          </w:p>
          <w:p w:rsidR="00677D93" w:rsidRPr="009A6AC7" w:rsidRDefault="00677D93" w:rsidP="00677D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</w:pPr>
            <w:r w:rsidRPr="009A6AC7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>CAAACTCTGGCTCTGCTTCA</w:t>
            </w:r>
          </w:p>
        </w:tc>
      </w:tr>
      <w:tr w:rsidR="00677D93" w:rsidRPr="009A6AC7" w:rsidTr="00677D93">
        <w:trPr>
          <w:trHeight w:val="76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D93" w:rsidRPr="009A6AC7" w:rsidRDefault="00677D93" w:rsidP="00677D9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</w:pPr>
            <w:r w:rsidRPr="009A6AC7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IMP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D93" w:rsidRPr="009A6AC7" w:rsidRDefault="00677D93" w:rsidP="00677D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</w:pPr>
            <w:r w:rsidRPr="009A6AC7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>GAGCTGCCAATTGAAACAGA</w:t>
            </w:r>
          </w:p>
          <w:p w:rsidR="00677D93" w:rsidRPr="009A6AC7" w:rsidRDefault="00677D93" w:rsidP="00677D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</w:pPr>
            <w:r w:rsidRPr="009A6AC7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>GCACTTGTGTGTGTGCAAGA</w:t>
            </w:r>
          </w:p>
        </w:tc>
      </w:tr>
      <w:tr w:rsidR="00677D93" w:rsidRPr="009A6AC7" w:rsidTr="00677D93">
        <w:trPr>
          <w:trHeight w:val="76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D93" w:rsidRPr="009A6AC7" w:rsidRDefault="00677D93" w:rsidP="00677D9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</w:pPr>
            <w:r w:rsidRPr="009A6AC7">
              <w:rPr>
                <w:rFonts w:ascii="Times New Roman" w:eastAsia="等线" w:hAnsi="Times New Roman" w:cs="Times New Roman" w:hint="eastAsia"/>
                <w:i/>
                <w:kern w:val="0"/>
                <w:sz w:val="24"/>
                <w:szCs w:val="20"/>
              </w:rPr>
              <w:t>G</w:t>
            </w:r>
            <w:r w:rsidRPr="009A6AC7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APDH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7D93" w:rsidRPr="009A6AC7" w:rsidRDefault="00677D93" w:rsidP="00677D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</w:pPr>
            <w:r w:rsidRPr="009A6AC7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>GCACCGTCAAGGCTGAGAAC</w:t>
            </w:r>
          </w:p>
          <w:p w:rsidR="00677D93" w:rsidRPr="009A6AC7" w:rsidRDefault="00677D93" w:rsidP="00677D9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</w:pPr>
            <w:r w:rsidRPr="009A6AC7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>TGGTGAAGACGCCAGTGGA</w:t>
            </w:r>
          </w:p>
        </w:tc>
      </w:tr>
    </w:tbl>
    <w:p w:rsidR="00677D93" w:rsidRPr="009A6AC7" w:rsidRDefault="00677D93" w:rsidP="00677D93">
      <w:pPr>
        <w:rPr>
          <w:rFonts w:ascii="Times New Roman" w:hAnsi="Times New Roman" w:cs="Times New Roman"/>
          <w:sz w:val="24"/>
          <w:szCs w:val="20"/>
        </w:rPr>
      </w:pPr>
    </w:p>
    <w:bookmarkEnd w:id="0"/>
    <w:p w:rsidR="00E93BF2" w:rsidRPr="009A6AC7" w:rsidRDefault="00E93BF2">
      <w:pPr>
        <w:rPr>
          <w:sz w:val="28"/>
        </w:rPr>
      </w:pPr>
    </w:p>
    <w:sectPr w:rsidR="00E93BF2" w:rsidRPr="009A6A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1E29" w:rsidRDefault="00F01E29" w:rsidP="00677D93">
      <w:r>
        <w:separator/>
      </w:r>
    </w:p>
  </w:endnote>
  <w:endnote w:type="continuationSeparator" w:id="0">
    <w:p w:rsidR="00F01E29" w:rsidRDefault="00F01E29" w:rsidP="00677D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1E29" w:rsidRDefault="00F01E29" w:rsidP="00677D93">
      <w:r>
        <w:separator/>
      </w:r>
    </w:p>
  </w:footnote>
  <w:footnote w:type="continuationSeparator" w:id="0">
    <w:p w:rsidR="00F01E29" w:rsidRDefault="00F01E29" w:rsidP="00677D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EB8"/>
    <w:rsid w:val="004A1EB8"/>
    <w:rsid w:val="00677D93"/>
    <w:rsid w:val="009A6AC7"/>
    <w:rsid w:val="00E93BF2"/>
    <w:rsid w:val="00F01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6654DB"/>
  <w15:chartTrackingRefBased/>
  <w15:docId w15:val="{1028EEB0-B38B-4DCA-B0AF-28C84CD7E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7D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7D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7D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7D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7D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le_reg@163.com</dc:creator>
  <cp:keywords/>
  <dc:description/>
  <cp:lastModifiedBy>lucille_reg@163.com</cp:lastModifiedBy>
  <cp:revision>3</cp:revision>
  <dcterms:created xsi:type="dcterms:W3CDTF">2019-12-12T05:33:00Z</dcterms:created>
  <dcterms:modified xsi:type="dcterms:W3CDTF">2019-12-12T05:44:00Z</dcterms:modified>
</cp:coreProperties>
</file>